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B8A7F" w14:textId="77777777" w:rsidR="002D5678" w:rsidRDefault="00387161" w:rsidP="008305E7">
      <w:pPr>
        <w:jc w:val="center"/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  <w:t>Additional file 1</w:t>
      </w:r>
    </w:p>
    <w:p w14:paraId="27FCFBA9" w14:textId="0298E59A" w:rsidR="008305E7" w:rsidRDefault="008305E7" w:rsidP="00B83ACE">
      <w:pPr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E67823">
        <w:rPr>
          <w:rFonts w:ascii="Times New Roman" w:hAnsi="Times New Roman" w:cs="Times New Roman"/>
          <w:bCs/>
          <w:sz w:val="24"/>
          <w:szCs w:val="24"/>
          <w:u w:val="single"/>
        </w:rPr>
        <w:t xml:space="preserve">Knowledge </w:t>
      </w:r>
      <w:r w:rsidR="00E67823" w:rsidRPr="00E67823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 xml:space="preserve">of </w:t>
      </w:r>
      <w:bookmarkStart w:id="0" w:name="_Hlk111586748"/>
      <w:r w:rsidR="00E67823" w:rsidRPr="00E67823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T1DM</w:t>
      </w:r>
      <w:bookmarkEnd w:id="0"/>
      <w:r w:rsidRPr="00E67823">
        <w:rPr>
          <w:rFonts w:ascii="Times New Roman" w:hAnsi="Times New Roman" w:cs="Times New Roman"/>
          <w:bCs/>
          <w:sz w:val="24"/>
          <w:szCs w:val="24"/>
          <w:u w:val="single"/>
        </w:rPr>
        <w:t>:</w:t>
      </w:r>
    </w:p>
    <w:p w14:paraId="092F1FD7" w14:textId="4E0B1FF6" w:rsidR="00FF637E" w:rsidRDefault="00D80B9E" w:rsidP="00FF637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80B9E">
        <w:rPr>
          <w:rFonts w:ascii="Times New Roman" w:hAnsi="Times New Roman" w:cs="Times New Roman"/>
          <w:sz w:val="24"/>
          <w:szCs w:val="24"/>
          <w:lang w:val="en-GB"/>
        </w:rPr>
        <w:t xml:space="preserve">Students can have type 1 </w:t>
      </w:r>
      <w:proofErr w:type="gramStart"/>
      <w:r w:rsidRPr="00D80B9E">
        <w:rPr>
          <w:rFonts w:ascii="Times New Roman" w:hAnsi="Times New Roman" w:cs="Times New Roman"/>
          <w:sz w:val="24"/>
          <w:szCs w:val="24"/>
          <w:lang w:val="en-GB"/>
        </w:rPr>
        <w:t>diabetes</w:t>
      </w:r>
      <w:r w:rsidR="008305E7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14:paraId="1BD5F437" w14:textId="6BB81725" w:rsidR="009B6B7A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53F62F4C" w14:textId="105CD26B" w:rsidR="00FF637E" w:rsidRDefault="00E67823" w:rsidP="00FF637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bCs/>
          <w:sz w:val="24"/>
          <w:szCs w:val="24"/>
          <w:lang w:val="en-GB"/>
        </w:rPr>
        <w:t>T1DM</w:t>
      </w:r>
      <w:r w:rsidR="00D80B9E"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 leads to polyuria in diabetic student</w:t>
      </w:r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5400FC9B" w14:textId="7F19282C" w:rsidR="009B6B7A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0A42E23F" w14:textId="17835CCE" w:rsidR="00FF637E" w:rsidRDefault="00E67823" w:rsidP="00FF637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bCs/>
          <w:sz w:val="24"/>
          <w:szCs w:val="24"/>
          <w:lang w:val="en-GB"/>
        </w:rPr>
        <w:t>T1DM</w:t>
      </w:r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0B9E" w:rsidRPr="00FF637E">
        <w:rPr>
          <w:rFonts w:ascii="Times New Roman" w:hAnsi="Times New Roman" w:cs="Times New Roman"/>
          <w:sz w:val="24"/>
          <w:szCs w:val="24"/>
          <w:lang w:val="en-GB"/>
        </w:rPr>
        <w:t>leads to fatigue and lack of concentration in diabetic student</w:t>
      </w:r>
      <w:r w:rsidR="00D80B9E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258C1B63" w14:textId="1BB7675C" w:rsidR="009B6B7A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023874A6" w14:textId="032722BD" w:rsidR="00FF637E" w:rsidRDefault="00E67823" w:rsidP="00FF637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bCs/>
          <w:sz w:val="24"/>
          <w:szCs w:val="24"/>
          <w:lang w:val="en-GB"/>
        </w:rPr>
        <w:t>T1DM</w:t>
      </w:r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0B9E"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leads to loss of weight in diabetic </w:t>
      </w:r>
      <w:r w:rsidRPr="00FF637E">
        <w:rPr>
          <w:rFonts w:ascii="Times New Roman" w:hAnsi="Times New Roman" w:cs="Times New Roman"/>
          <w:sz w:val="24"/>
          <w:szCs w:val="24"/>
          <w:lang w:val="en-GB"/>
        </w:rPr>
        <w:t>student</w:t>
      </w:r>
      <w:r w:rsidRPr="00FF637E">
        <w:rPr>
          <w:rFonts w:ascii="Times New Roman" w:hAnsi="Times New Roman" w:cs="Times New Roman"/>
          <w:sz w:val="24"/>
          <w:szCs w:val="24"/>
        </w:rPr>
        <w:t>?</w:t>
      </w:r>
    </w:p>
    <w:p w14:paraId="0F6C5ECA" w14:textId="0D1C7363" w:rsidR="009B6B7A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000F66C7" w14:textId="6604EAE5" w:rsidR="00FF637E" w:rsidRPr="009B6B7A" w:rsidRDefault="00E67823" w:rsidP="00FF637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bCs/>
          <w:sz w:val="24"/>
          <w:szCs w:val="24"/>
          <w:lang w:val="en-GB"/>
        </w:rPr>
        <w:t>T1DM</w:t>
      </w:r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0B9E" w:rsidRPr="00FF637E">
        <w:rPr>
          <w:rFonts w:ascii="Times New Roman" w:hAnsi="Times New Roman" w:cs="Times New Roman"/>
          <w:sz w:val="24"/>
          <w:szCs w:val="24"/>
          <w:lang w:val="en-GB"/>
        </w:rPr>
        <w:t>is treated with insulin</w:t>
      </w:r>
      <w:r w:rsidR="00D80B9E" w:rsidRPr="00FF637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5B42F0D" w14:textId="4A75D57C" w:rsidR="009B6B7A" w:rsidRPr="00FF637E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3748FAAD" w14:textId="545D1B64" w:rsidR="00FF637E" w:rsidRPr="009B6B7A" w:rsidRDefault="00D80B9E" w:rsidP="00FF637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>Tremors and sweating means hypoglycaemia in diabetic student</w:t>
      </w:r>
      <w:r w:rsidRPr="00FF637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2F0A804" w14:textId="07537BF3" w:rsidR="009B6B7A" w:rsidRPr="00FF637E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5DBA8543" w14:textId="258BDA74" w:rsidR="00D80B9E" w:rsidRPr="009B6B7A" w:rsidRDefault="00D80B9E" w:rsidP="00FF637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The diabetic student should take sweets or juices before physical activities </w:t>
      </w:r>
      <w:proofErr w:type="gramStart"/>
      <w:r w:rsidRPr="00FF637E">
        <w:rPr>
          <w:rFonts w:ascii="Times New Roman" w:hAnsi="Times New Roman" w:cs="Times New Roman"/>
          <w:sz w:val="24"/>
          <w:szCs w:val="24"/>
          <w:lang w:val="en-GB"/>
        </w:rPr>
        <w:t>class</w:t>
      </w:r>
      <w:r w:rsidRPr="00FF637E">
        <w:rPr>
          <w:rFonts w:ascii="Times New Roman" w:hAnsi="Times New Roman" w:cs="Times New Roman"/>
          <w:sz w:val="24"/>
          <w:szCs w:val="24"/>
          <w:lang w:val="en-GB"/>
        </w:rPr>
        <w:t>?</w:t>
      </w:r>
      <w:proofErr w:type="gramEnd"/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1486DE9" w14:textId="2767CE2B" w:rsidR="009B6B7A" w:rsidRPr="00FF637E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066AF281" w14:textId="1148DE9E" w:rsidR="008305E7" w:rsidRPr="008305E7" w:rsidRDefault="008305E7" w:rsidP="00B83ACE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8305E7">
        <w:rPr>
          <w:rFonts w:ascii="Times New Roman" w:hAnsi="Times New Roman" w:cs="Times New Roman"/>
          <w:bCs/>
          <w:sz w:val="24"/>
          <w:szCs w:val="24"/>
          <w:u w:val="single"/>
        </w:rPr>
        <w:t xml:space="preserve">Attitudes </w:t>
      </w:r>
      <w:r w:rsidR="00E67823" w:rsidRPr="00E67823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toward T1DM</w:t>
      </w:r>
      <w:r w:rsidRPr="008305E7">
        <w:rPr>
          <w:rFonts w:ascii="Times New Roman" w:hAnsi="Times New Roman" w:cs="Times New Roman"/>
          <w:bCs/>
          <w:sz w:val="24"/>
          <w:szCs w:val="24"/>
          <w:u w:val="single"/>
        </w:rPr>
        <w:t>:</w:t>
      </w:r>
    </w:p>
    <w:p w14:paraId="4FE5F93B" w14:textId="28C6D66C" w:rsidR="008305E7" w:rsidRDefault="00E67823" w:rsidP="00B83AC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67823">
        <w:rPr>
          <w:rFonts w:ascii="Times New Roman" w:hAnsi="Times New Roman" w:cs="Times New Roman"/>
          <w:sz w:val="24"/>
          <w:szCs w:val="24"/>
          <w:lang w:val="en-GB"/>
        </w:rPr>
        <w:t>Are you willing to have diabetic children in your class</w:t>
      </w:r>
      <w:r w:rsidR="008305E7" w:rsidRPr="00673AB0">
        <w:rPr>
          <w:rFonts w:ascii="Times New Roman" w:hAnsi="Times New Roman" w:cs="Times New Roman"/>
          <w:sz w:val="24"/>
          <w:szCs w:val="24"/>
        </w:rPr>
        <w:t>?</w:t>
      </w:r>
    </w:p>
    <w:p w14:paraId="6F1CA919" w14:textId="61C7D7FD" w:rsidR="009B6B7A" w:rsidRPr="00673AB0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43DB5B50" w14:textId="4AB5FA2C" w:rsidR="00FF637E" w:rsidRDefault="00E67823" w:rsidP="00FF637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67823">
        <w:rPr>
          <w:rFonts w:ascii="Times New Roman" w:hAnsi="Times New Roman" w:cs="Times New Roman"/>
          <w:sz w:val="24"/>
          <w:szCs w:val="24"/>
          <w:lang w:val="en-GB"/>
        </w:rPr>
        <w:t>In case of hypoglycaemia, should the diabetic student take sweet juice</w:t>
      </w:r>
      <w:r w:rsidR="008305E7" w:rsidRPr="00DF1C21">
        <w:rPr>
          <w:rFonts w:ascii="Times New Roman" w:hAnsi="Times New Roman" w:cs="Times New Roman"/>
          <w:sz w:val="24"/>
          <w:szCs w:val="24"/>
        </w:rPr>
        <w:t>?</w:t>
      </w:r>
    </w:p>
    <w:p w14:paraId="424B4E17" w14:textId="4BB22E2B" w:rsidR="009B6B7A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71A78F0D" w14:textId="0DA1FB9E" w:rsidR="00FF637E" w:rsidRDefault="00E67823" w:rsidP="00FF637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>In case of coma, can small amount of jam or honey be put into the mouth of the diabetic student</w:t>
      </w:r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1A3EA7A1" w14:textId="197D5407" w:rsidR="009B6B7A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3AA0504A" w14:textId="780D4810" w:rsidR="00FF637E" w:rsidRPr="009B6B7A" w:rsidRDefault="00E67823" w:rsidP="00FF637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>Would you like to join training program for dealing with diabetic students?</w:t>
      </w:r>
    </w:p>
    <w:p w14:paraId="30927E82" w14:textId="5FA2086B" w:rsidR="009B6B7A" w:rsidRPr="00FF637E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33723D93" w14:textId="6629ED66" w:rsidR="008305E7" w:rsidRDefault="00E67823" w:rsidP="009B6B7A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>Do you support presence of school nurse?</w:t>
      </w:r>
      <w:r w:rsidR="008305E7" w:rsidRPr="00FF637E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1855DE9" w14:textId="166B3970" w:rsidR="009B6B7A" w:rsidRPr="009B6B7A" w:rsidRDefault="009B6B7A" w:rsidP="009B6B7A">
      <w:pPr>
        <w:pStyle w:val="ListParagraph"/>
        <w:ind w:left="1530"/>
        <w:jc w:val="both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40B108BE" w14:textId="143452ED" w:rsidR="008305E7" w:rsidRPr="001A43F8" w:rsidRDefault="00B83ACE" w:rsidP="00B83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P</w:t>
      </w:r>
      <w:r w:rsidRPr="00B83ACE"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  <w:t>ractices related to T1DM</w:t>
      </w:r>
      <w:r w:rsidR="008305E7" w:rsidRPr="001A43F8">
        <w:rPr>
          <w:rFonts w:ascii="Times New Roman" w:hAnsi="Times New Roman" w:cs="Times New Roman"/>
          <w:bCs/>
          <w:sz w:val="24"/>
          <w:szCs w:val="24"/>
          <w:u w:val="single"/>
        </w:rPr>
        <w:t>:</w:t>
      </w:r>
    </w:p>
    <w:p w14:paraId="21A0B0F9" w14:textId="77777777" w:rsidR="009B6B7A" w:rsidRDefault="00465FEC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03901446"/>
      <w:r w:rsidRPr="00465FEC">
        <w:rPr>
          <w:rFonts w:ascii="Times New Roman" w:hAnsi="Times New Roman" w:cs="Times New Roman"/>
          <w:bCs/>
          <w:sz w:val="24"/>
          <w:szCs w:val="24"/>
          <w:lang w:val="en-GB"/>
        </w:rPr>
        <w:t>T1DM</w:t>
      </w:r>
      <w:r w:rsidRPr="00465F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83ACE" w:rsidRPr="00B83ACE">
        <w:rPr>
          <w:rFonts w:ascii="Times New Roman" w:hAnsi="Times New Roman" w:cs="Times New Roman"/>
          <w:sz w:val="24"/>
          <w:szCs w:val="24"/>
          <w:lang w:val="en-GB"/>
        </w:rPr>
        <w:t>affects the student’ academic performance</w:t>
      </w:r>
      <w:bookmarkEnd w:id="1"/>
      <w:r w:rsidR="00B83ACE">
        <w:rPr>
          <w:rFonts w:ascii="Times New Roman" w:hAnsi="Times New Roman" w:cs="Times New Roman"/>
          <w:sz w:val="24"/>
          <w:szCs w:val="24"/>
        </w:rPr>
        <w:t>?</w:t>
      </w:r>
    </w:p>
    <w:p w14:paraId="3EA29E58" w14:textId="16584DE3" w:rsidR="00FF637E" w:rsidRDefault="00B83ACE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03901503"/>
      <w:r w:rsidR="009B6B7A"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1B425E11" w14:textId="54B0B702" w:rsidR="00FF637E" w:rsidRDefault="00465FEC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bCs/>
          <w:sz w:val="24"/>
          <w:szCs w:val="24"/>
          <w:lang w:val="en-GB"/>
        </w:rPr>
        <w:t>T1DM</w:t>
      </w:r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83ACE"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increases </w:t>
      </w:r>
      <w:bookmarkStart w:id="3" w:name="_Hlk103563837"/>
      <w:r w:rsidR="00B83ACE"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absence rate </w:t>
      </w:r>
      <w:bookmarkEnd w:id="2"/>
      <w:bookmarkEnd w:id="3"/>
      <w:r w:rsidR="00B83ACE" w:rsidRPr="00FF637E">
        <w:rPr>
          <w:rFonts w:ascii="Times New Roman" w:hAnsi="Times New Roman" w:cs="Times New Roman"/>
          <w:sz w:val="24"/>
          <w:szCs w:val="24"/>
          <w:lang w:val="en-GB"/>
        </w:rPr>
        <w:t>of diabetic student</w:t>
      </w:r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1A69B4C0" w14:textId="42108416" w:rsidR="009B6B7A" w:rsidRDefault="009B6B7A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7D97E36E" w14:textId="0EA8090D" w:rsidR="00FF637E" w:rsidRPr="009B6B7A" w:rsidRDefault="00413662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>Do you have any diabetic student in your class?</w:t>
      </w:r>
    </w:p>
    <w:p w14:paraId="5F6FEF05" w14:textId="2E1D7F30" w:rsidR="009B6B7A" w:rsidRPr="00FF637E" w:rsidRDefault="009B6B7A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1C43AF91" w14:textId="3CA530F9" w:rsidR="00FF637E" w:rsidRDefault="00FF637E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13662"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o you </w:t>
      </w:r>
      <w:bookmarkStart w:id="4" w:name="_Hlk103901644"/>
      <w:r w:rsidR="00413662" w:rsidRPr="00FF637E">
        <w:rPr>
          <w:rFonts w:ascii="Times New Roman" w:hAnsi="Times New Roman" w:cs="Times New Roman"/>
          <w:sz w:val="24"/>
          <w:szCs w:val="24"/>
          <w:lang w:val="en-GB"/>
        </w:rPr>
        <w:t>give support to the diabetic children in your class</w:t>
      </w:r>
      <w:bookmarkEnd w:id="4"/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2854A6D0" w14:textId="399A0333" w:rsidR="009B6B7A" w:rsidRDefault="009B6B7A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740D1409" w14:textId="647984F5" w:rsidR="00FF637E" w:rsidRDefault="00413662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>Are diabetic children eligible to attend the physical education session</w:t>
      </w:r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24EE8525" w14:textId="6FB541BB" w:rsidR="009B6B7A" w:rsidRDefault="009B6B7A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0CF69243" w14:textId="17A7A71C" w:rsidR="00FF637E" w:rsidRDefault="00413662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oes your school present </w:t>
      </w:r>
      <w:bookmarkStart w:id="5" w:name="_Hlk103901845"/>
      <w:r w:rsidRPr="00FF637E">
        <w:rPr>
          <w:rFonts w:ascii="Times New Roman" w:hAnsi="Times New Roman" w:cs="Times New Roman"/>
          <w:sz w:val="24"/>
          <w:szCs w:val="24"/>
          <w:lang w:val="en-GB"/>
        </w:rPr>
        <w:t>special meals for diabetic student</w:t>
      </w:r>
      <w:bookmarkEnd w:id="5"/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15C2A089" w14:textId="1AB435D9" w:rsidR="009B6B7A" w:rsidRDefault="009B6B7A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1D7A3709" w14:textId="0E827FD4" w:rsidR="00FF637E" w:rsidRDefault="00413662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Does your </w:t>
      </w:r>
      <w:bookmarkStart w:id="6" w:name="_Hlk103901926"/>
      <w:r w:rsidRPr="00FF637E">
        <w:rPr>
          <w:rFonts w:ascii="Times New Roman" w:hAnsi="Times New Roman" w:cs="Times New Roman"/>
          <w:sz w:val="24"/>
          <w:szCs w:val="24"/>
          <w:lang w:val="en-GB"/>
        </w:rPr>
        <w:t>school appoint somebody to look after the diabetic students</w:t>
      </w:r>
      <w:bookmarkEnd w:id="6"/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3F6EB21F" w14:textId="377E45D0" w:rsidR="009B6B7A" w:rsidRDefault="009B6B7A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53B7CA0C" w14:textId="02492025" w:rsidR="00FF637E" w:rsidRDefault="00413662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Is there any </w:t>
      </w:r>
      <w:bookmarkStart w:id="7" w:name="_Hlk103902017"/>
      <w:r w:rsidRPr="00FF637E">
        <w:rPr>
          <w:rFonts w:ascii="Times New Roman" w:hAnsi="Times New Roman" w:cs="Times New Roman"/>
          <w:sz w:val="24"/>
          <w:szCs w:val="24"/>
          <w:lang w:val="en-GB"/>
        </w:rPr>
        <w:t>trained person to check blood sugar and inject insulin in your school</w:t>
      </w:r>
      <w:bookmarkEnd w:id="7"/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4A62EE47" w14:textId="369AC223" w:rsidR="009B6B7A" w:rsidRDefault="009B6B7A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22095C90" w14:textId="6A167D92" w:rsidR="00FF637E" w:rsidRDefault="00413662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Is there any trained person in </w:t>
      </w:r>
      <w:bookmarkStart w:id="8" w:name="_Hlk103902059"/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dealing with diabetic emergencies </w:t>
      </w:r>
      <w:bookmarkEnd w:id="8"/>
      <w:r w:rsidRPr="00FF637E">
        <w:rPr>
          <w:rFonts w:ascii="Times New Roman" w:hAnsi="Times New Roman" w:cs="Times New Roman"/>
          <w:sz w:val="24"/>
          <w:szCs w:val="24"/>
          <w:lang w:val="en-GB"/>
        </w:rPr>
        <w:t>in your school</w:t>
      </w:r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7BDC4777" w14:textId="7CBB9F53" w:rsidR="009B6B7A" w:rsidRDefault="009B6B7A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2AF7CB86" w14:textId="44DC3B86" w:rsidR="008305E7" w:rsidRDefault="00413662" w:rsidP="00FF637E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37E">
        <w:rPr>
          <w:rFonts w:ascii="Times New Roman" w:hAnsi="Times New Roman" w:cs="Times New Roman"/>
          <w:sz w:val="24"/>
          <w:szCs w:val="24"/>
          <w:lang w:val="en-GB"/>
        </w:rPr>
        <w:t xml:space="preserve">Does your </w:t>
      </w:r>
      <w:bookmarkStart w:id="9" w:name="_Hlk104215299"/>
      <w:r w:rsidRPr="00FF637E">
        <w:rPr>
          <w:rFonts w:ascii="Times New Roman" w:hAnsi="Times New Roman" w:cs="Times New Roman"/>
          <w:sz w:val="24"/>
          <w:szCs w:val="24"/>
          <w:lang w:val="en-GB"/>
        </w:rPr>
        <w:t>school have a training program for dealing with diabetic students</w:t>
      </w:r>
      <w:bookmarkEnd w:id="9"/>
      <w:r w:rsidR="008305E7" w:rsidRPr="00FF637E">
        <w:rPr>
          <w:rFonts w:ascii="Times New Roman" w:hAnsi="Times New Roman" w:cs="Times New Roman"/>
          <w:sz w:val="24"/>
          <w:szCs w:val="24"/>
        </w:rPr>
        <w:t>?</w:t>
      </w:r>
    </w:p>
    <w:p w14:paraId="4FE44DA2" w14:textId="5209A010" w:rsidR="009B6B7A" w:rsidRPr="00FF637E" w:rsidRDefault="009B6B7A" w:rsidP="009B6B7A">
      <w:pPr>
        <w:pStyle w:val="ListParagraph"/>
        <w:spacing w:line="360" w:lineRule="auto"/>
        <w:ind w:left="1530"/>
        <w:rPr>
          <w:rFonts w:ascii="Times New Roman" w:hAnsi="Times New Roman" w:cs="Times New Roman"/>
          <w:sz w:val="24"/>
          <w:szCs w:val="24"/>
        </w:rPr>
      </w:pPr>
      <w:r w:rsidRPr="009B6B7A">
        <w:rPr>
          <w:rFonts w:ascii="Times New Roman" w:hAnsi="Times New Roman" w:cs="Times New Roman"/>
          <w:sz w:val="24"/>
          <w:szCs w:val="24"/>
        </w:rPr>
        <w:t>□Yes                                 □No                             □Not sure</w:t>
      </w:r>
    </w:p>
    <w:p w14:paraId="1EB958B7" w14:textId="6D70B5DC" w:rsidR="008305E7" w:rsidRDefault="008305E7">
      <w:pPr>
        <w:rPr>
          <w:rFonts w:ascii="Times New Roman" w:hAnsi="Times New Roman" w:cs="Times New Roman"/>
          <w:b/>
          <w:sz w:val="24"/>
          <w:szCs w:val="24"/>
        </w:rPr>
      </w:pPr>
    </w:p>
    <w:p w14:paraId="17FDAD5D" w14:textId="79F086BF" w:rsidR="00465FEC" w:rsidRDefault="00465FEC">
      <w:pPr>
        <w:rPr>
          <w:rFonts w:ascii="Times New Roman" w:hAnsi="Times New Roman" w:cs="Times New Roman"/>
          <w:b/>
          <w:sz w:val="24"/>
          <w:szCs w:val="24"/>
        </w:rPr>
      </w:pPr>
    </w:p>
    <w:p w14:paraId="1B6E55E9" w14:textId="77777777" w:rsidR="00465FEC" w:rsidRPr="008305E7" w:rsidRDefault="00465FEC">
      <w:pPr>
        <w:rPr>
          <w:rFonts w:ascii="Times New Roman" w:hAnsi="Times New Roman" w:cs="Times New Roman"/>
          <w:b/>
          <w:sz w:val="24"/>
          <w:szCs w:val="24"/>
        </w:rPr>
      </w:pPr>
    </w:p>
    <w:sectPr w:rsidR="00465FEC" w:rsidRPr="008305E7" w:rsidSect="0036208C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FEF17" w14:textId="77777777" w:rsidR="00EC0C7B" w:rsidRDefault="00EC0C7B" w:rsidP="00EC0C7B">
      <w:pPr>
        <w:spacing w:after="0" w:line="240" w:lineRule="auto"/>
      </w:pPr>
      <w:r>
        <w:separator/>
      </w:r>
    </w:p>
  </w:endnote>
  <w:endnote w:type="continuationSeparator" w:id="0">
    <w:p w14:paraId="7AC87F62" w14:textId="77777777" w:rsidR="00EC0C7B" w:rsidRDefault="00EC0C7B" w:rsidP="00EC0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0003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74BC6A" w14:textId="77777777" w:rsidR="00EC0C7B" w:rsidRDefault="00683E7B">
        <w:pPr>
          <w:pStyle w:val="Footer"/>
          <w:jc w:val="center"/>
        </w:pPr>
        <w:r>
          <w:fldChar w:fldCharType="begin"/>
        </w:r>
        <w:r w:rsidR="00EC0C7B">
          <w:instrText xml:space="preserve"> PAGE   \* MERGEFORMAT </w:instrText>
        </w:r>
        <w:r>
          <w:fldChar w:fldCharType="separate"/>
        </w:r>
        <w:r w:rsidR="003871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6CF0F9" w14:textId="77777777" w:rsidR="00EC0C7B" w:rsidRDefault="00EC0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D1FC0" w14:textId="77777777" w:rsidR="00EC0C7B" w:rsidRDefault="00EC0C7B" w:rsidP="00EC0C7B">
      <w:pPr>
        <w:spacing w:after="0" w:line="240" w:lineRule="auto"/>
      </w:pPr>
      <w:r>
        <w:separator/>
      </w:r>
    </w:p>
  </w:footnote>
  <w:footnote w:type="continuationSeparator" w:id="0">
    <w:p w14:paraId="23B241DE" w14:textId="77777777" w:rsidR="00EC0C7B" w:rsidRDefault="00EC0C7B" w:rsidP="00EC0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E12A7"/>
    <w:multiLevelType w:val="hybridMultilevel"/>
    <w:tmpl w:val="9F26F172"/>
    <w:lvl w:ilvl="0" w:tplc="17F6A056">
      <w:start w:val="1"/>
      <w:numFmt w:val="decimal"/>
      <w:lvlText w:val="%1-"/>
      <w:lvlJc w:val="left"/>
      <w:pPr>
        <w:ind w:left="153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21E8021C"/>
    <w:multiLevelType w:val="hybridMultilevel"/>
    <w:tmpl w:val="907EB724"/>
    <w:lvl w:ilvl="0" w:tplc="41AEFFEC">
      <w:start w:val="1"/>
      <w:numFmt w:val="decimal"/>
      <w:lvlText w:val="%1-"/>
      <w:lvlJc w:val="left"/>
      <w:pPr>
        <w:ind w:left="153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330" w:hanging="360"/>
      </w:pPr>
    </w:lvl>
    <w:lvl w:ilvl="2" w:tplc="0C09001B" w:tentative="1">
      <w:start w:val="1"/>
      <w:numFmt w:val="lowerRoman"/>
      <w:lvlText w:val="%3."/>
      <w:lvlJc w:val="right"/>
      <w:pPr>
        <w:ind w:left="4050" w:hanging="180"/>
      </w:pPr>
    </w:lvl>
    <w:lvl w:ilvl="3" w:tplc="0C09000F" w:tentative="1">
      <w:start w:val="1"/>
      <w:numFmt w:val="decimal"/>
      <w:lvlText w:val="%4."/>
      <w:lvlJc w:val="left"/>
      <w:pPr>
        <w:ind w:left="4770" w:hanging="360"/>
      </w:pPr>
    </w:lvl>
    <w:lvl w:ilvl="4" w:tplc="0C090019" w:tentative="1">
      <w:start w:val="1"/>
      <w:numFmt w:val="lowerLetter"/>
      <w:lvlText w:val="%5."/>
      <w:lvlJc w:val="left"/>
      <w:pPr>
        <w:ind w:left="5490" w:hanging="360"/>
      </w:pPr>
    </w:lvl>
    <w:lvl w:ilvl="5" w:tplc="0C09001B" w:tentative="1">
      <w:start w:val="1"/>
      <w:numFmt w:val="lowerRoman"/>
      <w:lvlText w:val="%6."/>
      <w:lvlJc w:val="right"/>
      <w:pPr>
        <w:ind w:left="6210" w:hanging="180"/>
      </w:pPr>
    </w:lvl>
    <w:lvl w:ilvl="6" w:tplc="0C09000F" w:tentative="1">
      <w:start w:val="1"/>
      <w:numFmt w:val="decimal"/>
      <w:lvlText w:val="%7."/>
      <w:lvlJc w:val="left"/>
      <w:pPr>
        <w:ind w:left="6930" w:hanging="360"/>
      </w:pPr>
    </w:lvl>
    <w:lvl w:ilvl="7" w:tplc="0C090019" w:tentative="1">
      <w:start w:val="1"/>
      <w:numFmt w:val="lowerLetter"/>
      <w:lvlText w:val="%8."/>
      <w:lvlJc w:val="left"/>
      <w:pPr>
        <w:ind w:left="7650" w:hanging="360"/>
      </w:pPr>
    </w:lvl>
    <w:lvl w:ilvl="8" w:tplc="0C09001B" w:tentative="1">
      <w:start w:val="1"/>
      <w:numFmt w:val="lowerRoman"/>
      <w:lvlText w:val="%9."/>
      <w:lvlJc w:val="right"/>
      <w:pPr>
        <w:ind w:left="8370" w:hanging="180"/>
      </w:pPr>
    </w:lvl>
  </w:abstractNum>
  <w:abstractNum w:abstractNumId="2" w15:restartNumberingAfterBreak="0">
    <w:nsid w:val="55514DD5"/>
    <w:multiLevelType w:val="hybridMultilevel"/>
    <w:tmpl w:val="287EE84E"/>
    <w:lvl w:ilvl="0" w:tplc="76261634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65523EE4"/>
    <w:multiLevelType w:val="hybridMultilevel"/>
    <w:tmpl w:val="12CA27BA"/>
    <w:lvl w:ilvl="0" w:tplc="BADC28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1556DD"/>
    <w:multiLevelType w:val="hybridMultilevel"/>
    <w:tmpl w:val="E47E43B0"/>
    <w:lvl w:ilvl="0" w:tplc="E430865C">
      <w:start w:val="1"/>
      <w:numFmt w:val="decimal"/>
      <w:lvlText w:val="%1-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5" w15:restartNumberingAfterBreak="0">
    <w:nsid w:val="7EC51977"/>
    <w:multiLevelType w:val="hybridMultilevel"/>
    <w:tmpl w:val="0D945D66"/>
    <w:lvl w:ilvl="0" w:tplc="BEF8AE6C">
      <w:start w:val="5"/>
      <w:numFmt w:val="decimal"/>
      <w:lvlText w:val="%1-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83034140">
    <w:abstractNumId w:val="2"/>
  </w:num>
  <w:num w:numId="2" w16cid:durableId="244146744">
    <w:abstractNumId w:val="0"/>
  </w:num>
  <w:num w:numId="3" w16cid:durableId="1252352737">
    <w:abstractNumId w:val="1"/>
  </w:num>
  <w:num w:numId="4" w16cid:durableId="683745430">
    <w:abstractNumId w:val="3"/>
  </w:num>
  <w:num w:numId="5" w16cid:durableId="152644556">
    <w:abstractNumId w:val="5"/>
  </w:num>
  <w:num w:numId="6" w16cid:durableId="19858175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4"/>
  </w:docVars>
  <w:rsids>
    <w:rsidRoot w:val="008305E7"/>
    <w:rsid w:val="001A43F8"/>
    <w:rsid w:val="002801B0"/>
    <w:rsid w:val="002D5678"/>
    <w:rsid w:val="0036208C"/>
    <w:rsid w:val="00380315"/>
    <w:rsid w:val="00387161"/>
    <w:rsid w:val="00413662"/>
    <w:rsid w:val="00465FEC"/>
    <w:rsid w:val="00683E7B"/>
    <w:rsid w:val="006F706A"/>
    <w:rsid w:val="008305E7"/>
    <w:rsid w:val="009B6B7A"/>
    <w:rsid w:val="00B83ACE"/>
    <w:rsid w:val="00BD2328"/>
    <w:rsid w:val="00BF2716"/>
    <w:rsid w:val="00D80B9E"/>
    <w:rsid w:val="00E67823"/>
    <w:rsid w:val="00E72F16"/>
    <w:rsid w:val="00EC0C7B"/>
    <w:rsid w:val="00FF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733B"/>
  <w15:docId w15:val="{B37862BD-E9EB-45ED-9F08-4B042EDA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B9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5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0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C7B"/>
  </w:style>
  <w:style w:type="paragraph" w:styleId="Footer">
    <w:name w:val="footer"/>
    <w:basedOn w:val="Normal"/>
    <w:link w:val="FooterChar"/>
    <w:uiPriority w:val="99"/>
    <w:unhideWhenUsed/>
    <w:rsid w:val="00EC0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eadmin</dc:creator>
  <cp:lastModifiedBy>n g</cp:lastModifiedBy>
  <cp:revision>4</cp:revision>
  <dcterms:created xsi:type="dcterms:W3CDTF">2022-08-16T20:49:00Z</dcterms:created>
  <dcterms:modified xsi:type="dcterms:W3CDTF">2022-08-16T21:47:00Z</dcterms:modified>
</cp:coreProperties>
</file>